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等线;DengXian" w:cs="Times New Roman"/>
          <w:b/>
          <w:b/>
          <w:bCs/>
          <w:sz w:val="24"/>
        </w:rPr>
      </w:pPr>
      <w:r>
        <w:rPr>
          <w:rFonts w:eastAsia="等线;DengXian" w:cs="Times New Roman" w:ascii="Times New Roman" w:hAnsi="Times New Roman"/>
          <w:b/>
          <w:bCs/>
          <w:sz w:val="24"/>
        </w:rPr>
        <w:t>Supplementary Table 1  The primers and their sequences for PCR (5’-3’)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5607"/>
      </w:tblGrid>
      <w:tr>
        <w:trPr/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lang w:val="en-AU" w:eastAsia="en-AU"/>
              </w:rPr>
              <w:t>Primer name</w:t>
            </w:r>
          </w:p>
        </w:tc>
        <w:tc>
          <w:tcPr>
            <w:tcW w:w="5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lang w:val="en-AU" w:eastAsia="en-AU"/>
              </w:rPr>
              <w:t xml:space="preserve">Sequence </w:t>
            </w:r>
            <w:bookmarkStart w:id="0" w:name="_Hlk27997277"/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lang w:val="en-AU" w:eastAsia="en-AU"/>
              </w:rPr>
              <w:t>5’</w:t>
            </w:r>
            <w:bookmarkStart w:id="1" w:name="_Hlk27997284"/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lang w:val="en-AU" w:eastAsia="en-AU"/>
              </w:rPr>
              <w:t>-</w:t>
            </w:r>
            <w:bookmarkEnd w:id="0"/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lang w:val="en-AU" w:eastAsia="en-AU"/>
              </w:rPr>
              <w:t>3’</w:t>
            </w:r>
            <w:bookmarkEnd w:id="1"/>
          </w:p>
        </w:tc>
      </w:tr>
      <w:tr>
        <w:trPr/>
        <w:tc>
          <w:tcPr>
            <w:tcW w:w="2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circ_0072088 For</w:t>
            </w:r>
          </w:p>
        </w:tc>
        <w:tc>
          <w:tcPr>
            <w:tcW w:w="56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TGATTTTCCAAGCTGGCCCT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circ_0072088 Res</w:t>
            </w:r>
          </w:p>
        </w:tc>
        <w:tc>
          <w:tcPr>
            <w:tcW w:w="5607" w:type="dxa"/>
            <w:tcBorders/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TCTGAACTGCCTGTAACTCC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VEGF For</w:t>
            </w:r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color w:val="FF0000"/>
                <w:kern w:val="0"/>
                <w:sz w:val="24"/>
                <w:highlight w:val="yellow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TGCCCACTGAGGAGTCCAAC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VEGF Res</w:t>
            </w:r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TGGTTCCCGAAACGCTGAG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18S For</w:t>
            </w:r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GGAGTATGGTTGCAAAGCTGA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18S Res</w:t>
            </w:r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TCCTGCTTTGGGGTTCGATT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U6 For</w:t>
            </w:r>
          </w:p>
        </w:tc>
        <w:tc>
          <w:tcPr>
            <w:tcW w:w="5607" w:type="dxa"/>
            <w:tcBorders/>
          </w:tcPr>
          <w:p>
            <w:pPr>
              <w:pStyle w:val="Normal"/>
              <w:tabs>
                <w:tab w:val="clear" w:pos="420"/>
                <w:tab w:val="left" w:pos="1343" w:leader="none"/>
              </w:tabs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CTCGCTTCGGCAGCACA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U6 Res</w:t>
            </w:r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AACGCTTCACGAATTTGCGT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GAPDH For</w:t>
            </w:r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GGGAAGCTCACTGGCATGGCCTTCC</w:t>
            </w:r>
          </w:p>
        </w:tc>
      </w:tr>
      <w:tr>
        <w:trPr/>
        <w:tc>
          <w:tcPr>
            <w:tcW w:w="26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GAPDH Re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ZFR For</w:t>
            </w:r>
          </w:p>
        </w:tc>
        <w:tc>
          <w:tcPr>
            <w:tcW w:w="560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CATGTGGGCCATGAGGTCCACCA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TGTGCTGTATCTGAAGCGGC</w:t>
            </w:r>
          </w:p>
        </w:tc>
      </w:tr>
      <w:tr>
        <w:trPr/>
        <w:tc>
          <w:tcPr>
            <w:tcW w:w="2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ZFR Re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miR-223 Fo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miR-223 Re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miR-330-3p Fo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miR-330-3p Re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miR-377 Fo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miR-377 Re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miR-624 Fo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miR-624 Re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 xml:space="preserve">miR-532-3p For            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miR-532-3p Re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miR-545 Fo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miR-545 Re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miR-616 Fo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miR-616 Re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miR-1270 Fo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miR-1270 Re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miR-620 Fo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miR-620 Res</w:t>
            </w:r>
          </w:p>
        </w:tc>
        <w:tc>
          <w:tcPr>
            <w:tcW w:w="56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CCGGTGGGTCTTTCACCAT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GCCCGCCAGUUUGUCAAAU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GTGCAGGGTCCGAGG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GCAGAGATTCCGTTGTCG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GCGAGCACAGAATTAATACGA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GCACCAATCACACAAAGGC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TATGGTTGTTCACGACTCCTTCA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AAGACAAAATTTATTTTCCAGGGATTTAATACGTA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GTGAAAAGATGTTTTGTCACAGGAAAAAGGAAATC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/>
              </w:rPr>
              <w:t>ACACTCCCCTCCCACACCCAAG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/>
              </w:rPr>
              <w:t>CTCAACTGGTGTCGTGGAGTCGGCAATTCAGTTGA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TCAGTAAATGTTTATTAGATG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GTGCAGGGTCCGAGGTATTC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/>
              </w:rPr>
              <w:t>CCTGTACGCCAACACAGTG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/>
              </w:rPr>
              <w:t>ATACTCCTGCTTGCTGATC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/>
              </w:rPr>
              <w:t>CTGGAGATATGGAAGAGCTGTG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/>
              </w:rPr>
              <w:t>TGCAAAGAGCCACATAGAAGA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ACACTCCAGCTGGGATGGAGATAGATA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sz w:val="24"/>
              </w:rPr>
              <w:t>CTCAACTGGTGTCGTGGAGTCGGCAATTCAGTTGAGATTTCT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eastAsia="等线;DengXian" w:cs="Times New Roman"/>
          <w:b/>
          <w:b/>
          <w:bCs/>
          <w:sz w:val="24"/>
        </w:rPr>
      </w:pPr>
      <w:r>
        <w:rPr>
          <w:rFonts w:eastAsia="等线;DengXian"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等线;DengXian" w:cs="Times New Roman"/>
          <w:b/>
          <w:b/>
          <w:bCs/>
          <w:sz w:val="24"/>
        </w:rPr>
      </w:pPr>
      <w:r>
        <w:rPr>
          <w:rFonts w:eastAsia="等线;DengXian" w:cs="Times New Roman" w:ascii="Times New Roman" w:hAnsi="Times New Roman"/>
          <w:b/>
          <w:bCs/>
          <w:sz w:val="24"/>
        </w:rPr>
        <w:t xml:space="preserve">Supplementary Table 2  The sh-circ_0072088, si-ZFR, miR-377 mimic/NC and miR-377 inhibitor/NC sequences used in experiments 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6"/>
        <w:gridCol w:w="4190"/>
      </w:tblGrid>
      <w:tr>
        <w:trPr/>
        <w:tc>
          <w:tcPr>
            <w:tcW w:w="4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b/>
                <w:b/>
                <w:bCs/>
                <w:sz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</w:rPr>
              <w:t>Name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b/>
                <w:b/>
                <w:bCs/>
                <w:sz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</w:rPr>
              <w:t>Sequence (5’-3’)</w:t>
            </w:r>
          </w:p>
        </w:tc>
      </w:tr>
      <w:tr>
        <w:trPr>
          <w:trHeight w:val="5378" w:hRule="atLeast"/>
        </w:trPr>
        <w:tc>
          <w:tcPr>
            <w:tcW w:w="4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 xml:space="preserve">sh-circ_0072088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si-ZFR#1 sen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si-ZFR#1 antisen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si-ZFR#2 sen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si-ZFR#2 antisen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si-ZFR#3 sen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si-ZFR#3 antisen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miR-377 mimic sen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miR-377 mimic antisen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miR-377 mimic-NC sen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miR-377 mimic-NC antisen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miR-377 inhibitor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miR-377 inhibitor-NC</w:t>
            </w:r>
          </w:p>
        </w:tc>
        <w:tc>
          <w:tcPr>
            <w:tcW w:w="4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TTTCCAAGCTGGCCCTTACG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CCAGGAUUCAUACUCAUAUT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AUAUGAGUAUGAAUCCUGGT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GGUUACAGCCAAGGUGCAAT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UUGCACCUUGGCUGUAACCT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GGUAAUAAGCUGCAGUCAAT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UUGACUGCAGCUUAUUACCT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AUCACACAAAGGCAACUUUUGU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AAAAGUUGCCUUUGUGUGAUUU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UUCUCCGAACGUGUCACGUT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ACGUGACACGUUCGGAGAAT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ACAAAAGUUGCCUUUGUGUGAU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lang w:val="en-AU" w:eastAsia="en-AU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lang w:val="en-AU" w:eastAsia="en-AU"/>
              </w:rPr>
              <w:t>CAGUACUUUUGUGUAGUAC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fangna</dc:creator>
  <dc:description/>
  <cp:keywords/>
  <dc:language>en-US</dc:language>
  <cp:lastModifiedBy>方娜</cp:lastModifiedBy>
  <dcterms:modified xsi:type="dcterms:W3CDTF">2020-06-22T21:5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